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D33DC4" w14:textId="77777777" w:rsidR="00C95D0B" w:rsidRPr="00C95D0B" w:rsidRDefault="00C95D0B" w:rsidP="00C95D0B">
      <w:pPr>
        <w:rPr>
          <w:rFonts w:ascii="Times New Roman" w:hAnsi="Times New Roman"/>
          <w:b/>
        </w:rPr>
      </w:pPr>
      <w:bookmarkStart w:id="0" w:name="_GoBack"/>
      <w:bookmarkEnd w:id="0"/>
    </w:p>
    <w:tbl>
      <w:tblPr>
        <w:tblW w:w="1027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3240"/>
        <w:gridCol w:w="1080"/>
        <w:gridCol w:w="1800"/>
        <w:gridCol w:w="1000"/>
        <w:gridCol w:w="990"/>
        <w:gridCol w:w="990"/>
        <w:gridCol w:w="1170"/>
      </w:tblGrid>
      <w:tr w:rsidR="00C95D0B" w:rsidRPr="004C6F1A" w14:paraId="4F115100" w14:textId="77777777" w:rsidTr="001502F9">
        <w:trPr>
          <w:trHeight w:val="320"/>
        </w:trPr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6258" w14:textId="77777777" w:rsidR="00C95D0B" w:rsidRPr="00B337A0" w:rsidRDefault="00C95D0B" w:rsidP="001502F9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Regional Hospital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9127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4E12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Mwananyamala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FEA1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Coasta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2427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Tang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D8D1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Arush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8BF1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Morogoro</w:t>
            </w:r>
          </w:p>
        </w:tc>
      </w:tr>
      <w:tr w:rsidR="00C95D0B" w:rsidRPr="004C6F1A" w14:paraId="2B9AAC33" w14:textId="77777777" w:rsidTr="001502F9">
        <w:trPr>
          <w:trHeight w:val="320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D4C88" w14:textId="77777777" w:rsidR="00C95D0B" w:rsidRPr="00B337A0" w:rsidRDefault="00C95D0B" w:rsidP="001502F9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EDF3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N=193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565F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N=54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6536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N=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37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9545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N=17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4AF0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N=53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AEFC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N=301</w:t>
            </w:r>
          </w:p>
        </w:tc>
      </w:tr>
      <w:tr w:rsidR="00C95D0B" w:rsidRPr="004C6F1A" w14:paraId="3166C57F" w14:textId="77777777" w:rsidTr="001502F9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CCF246" w14:textId="77777777" w:rsidR="00C95D0B" w:rsidRPr="00B337A0" w:rsidRDefault="00C95D0B" w:rsidP="001502F9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Patient Demographic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747CA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9DA7D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FB989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DAB96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C8C21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8CABE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%</w:t>
            </w:r>
          </w:p>
        </w:tc>
      </w:tr>
      <w:tr w:rsidR="00C95D0B" w:rsidRPr="004C6F1A" w14:paraId="6CA14287" w14:textId="77777777" w:rsidTr="001502F9">
        <w:trPr>
          <w:trHeight w:val="17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3773F" w14:textId="77777777" w:rsidR="00C95D0B" w:rsidRPr="00B337A0" w:rsidRDefault="00C95D0B" w:rsidP="001502F9">
            <w:pPr>
              <w:ind w:firstLineChars="100" w:firstLine="220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ame of the 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8B1F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9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F8EE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9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A60A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8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B6D5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8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E41E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9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2B78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0</w:t>
            </w:r>
          </w:p>
        </w:tc>
      </w:tr>
      <w:tr w:rsidR="00C95D0B" w:rsidRPr="004C6F1A" w14:paraId="00803F94" w14:textId="77777777" w:rsidTr="001502F9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22E22" w14:textId="77777777" w:rsidR="00C95D0B" w:rsidRPr="00B337A0" w:rsidRDefault="00C95D0B" w:rsidP="001502F9">
            <w:pPr>
              <w:ind w:firstLineChars="100" w:firstLine="220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ge or date of bir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6FD7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3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92BA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7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C61C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5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E028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6362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7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5C06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1.7</w:t>
            </w:r>
          </w:p>
        </w:tc>
      </w:tr>
      <w:tr w:rsidR="00C95D0B" w:rsidRPr="004C6F1A" w14:paraId="685BF17C" w14:textId="77777777" w:rsidTr="001502F9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3CBBC" w14:textId="77777777" w:rsidR="00C95D0B" w:rsidRPr="00B337A0" w:rsidRDefault="00C95D0B" w:rsidP="001502F9">
            <w:pPr>
              <w:ind w:firstLineChars="100" w:firstLine="220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C344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0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D015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3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A14D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5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E17C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8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3C12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2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5934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0.5</w:t>
            </w:r>
          </w:p>
        </w:tc>
      </w:tr>
      <w:tr w:rsidR="00C95D0B" w:rsidRPr="004C6F1A" w14:paraId="29B0DD6C" w14:textId="77777777" w:rsidTr="001502F9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C1AD5" w14:textId="77777777" w:rsidR="00C95D0B" w:rsidRPr="00B337A0" w:rsidRDefault="00C95D0B" w:rsidP="001502F9">
            <w:pPr>
              <w:ind w:firstLineChars="100" w:firstLine="220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ddress of the 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2FBA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3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BDF2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8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E2C7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BB6B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CA84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6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1134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1.4</w:t>
            </w:r>
          </w:p>
        </w:tc>
      </w:tr>
      <w:tr w:rsidR="00C95D0B" w:rsidRPr="004C6F1A" w14:paraId="2D2AA448" w14:textId="77777777" w:rsidTr="001502F9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B306F" w14:textId="77777777" w:rsidR="00C95D0B" w:rsidRPr="00B337A0" w:rsidRDefault="00C95D0B" w:rsidP="001502F9">
            <w:pPr>
              <w:ind w:firstLineChars="100" w:firstLine="220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Injury Geographical lo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CEA4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4BE2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0E77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E4B0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1EB6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FFD0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.7</w:t>
            </w:r>
          </w:p>
        </w:tc>
      </w:tr>
      <w:tr w:rsidR="00C95D0B" w:rsidRPr="004C6F1A" w14:paraId="1CCF3653" w14:textId="77777777" w:rsidTr="001502F9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D3034" w14:textId="77777777" w:rsidR="00C95D0B" w:rsidRPr="00B337A0" w:rsidRDefault="00C95D0B" w:rsidP="001502F9">
            <w:pPr>
              <w:ind w:firstLineChars="100" w:firstLine="220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ate of EU ca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10C2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6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C275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1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F67F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8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2082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5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E1CF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7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A016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5.0</w:t>
            </w:r>
          </w:p>
        </w:tc>
      </w:tr>
      <w:tr w:rsidR="00C95D0B" w:rsidRPr="004C6F1A" w14:paraId="4E40973B" w14:textId="77777777" w:rsidTr="001502F9">
        <w:trPr>
          <w:trHeight w:val="300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63C8D2" w14:textId="77777777" w:rsidR="00C95D0B" w:rsidRPr="00B337A0" w:rsidRDefault="00C95D0B" w:rsidP="001502F9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Initial clinical condi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C02BF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A226CA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B6DF36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9DED90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AF8A12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50CFCD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C95D0B" w:rsidRPr="004C6F1A" w14:paraId="2A150DC5" w14:textId="77777777" w:rsidTr="001502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68F46" w14:textId="77777777" w:rsidR="00C95D0B" w:rsidRPr="00B337A0" w:rsidRDefault="00C95D0B" w:rsidP="001502F9">
            <w:pPr>
              <w:ind w:firstLineChars="100" w:firstLine="220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eferral st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3CEE" w14:textId="77777777" w:rsidR="00C95D0B" w:rsidRPr="00C171A1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171A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61C1" w14:textId="77777777" w:rsidR="00C95D0B" w:rsidRPr="00C171A1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171A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2D83" w14:textId="77777777" w:rsidR="00C95D0B" w:rsidRPr="00C171A1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171A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4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D2EE" w14:textId="77777777" w:rsidR="00C95D0B" w:rsidRPr="00C171A1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171A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D437" w14:textId="77777777" w:rsidR="00C95D0B" w:rsidRPr="00C171A1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171A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476E" w14:textId="77777777" w:rsidR="00C95D0B" w:rsidRPr="00C171A1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171A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0.3</w:t>
            </w:r>
          </w:p>
        </w:tc>
      </w:tr>
      <w:tr w:rsidR="00C95D0B" w:rsidRPr="004C6F1A" w14:paraId="471A5CB4" w14:textId="77777777" w:rsidTr="001502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E0AFF" w14:textId="77777777" w:rsidR="00C95D0B" w:rsidRPr="00B337A0" w:rsidRDefault="00C95D0B" w:rsidP="001502F9">
            <w:pPr>
              <w:ind w:firstLineChars="100" w:firstLine="220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UE arrival mo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969B" w14:textId="77777777" w:rsidR="00C95D0B" w:rsidRPr="00C171A1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171A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741B" w14:textId="77777777" w:rsidR="00C95D0B" w:rsidRPr="00C171A1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171A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E157" w14:textId="77777777" w:rsidR="00C95D0B" w:rsidRPr="00C171A1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171A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7C8D" w14:textId="77777777" w:rsidR="00C95D0B" w:rsidRPr="00C171A1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171A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2509" w14:textId="77777777" w:rsidR="00C95D0B" w:rsidRPr="00C171A1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171A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4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8EC2" w14:textId="77777777" w:rsidR="00C95D0B" w:rsidRPr="00C171A1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171A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5.3</w:t>
            </w:r>
          </w:p>
        </w:tc>
      </w:tr>
      <w:tr w:rsidR="00C95D0B" w:rsidRPr="004C6F1A" w14:paraId="5AA972DB" w14:textId="77777777" w:rsidTr="001502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33005" w14:textId="77777777" w:rsidR="00C95D0B" w:rsidRPr="00B337A0" w:rsidRDefault="00C95D0B" w:rsidP="001502F9">
            <w:pPr>
              <w:ind w:firstLineChars="100" w:firstLine="220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igns of lif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065C" w14:textId="77777777" w:rsidR="00C95D0B" w:rsidRPr="00C171A1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171A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1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C965" w14:textId="77777777" w:rsidR="00C95D0B" w:rsidRPr="00C171A1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171A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F697" w14:textId="77777777" w:rsidR="00C95D0B" w:rsidRPr="00C171A1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171A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E2F5" w14:textId="77777777" w:rsidR="00C95D0B" w:rsidRPr="00C171A1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171A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C49F" w14:textId="77777777" w:rsidR="00C95D0B" w:rsidRPr="00C171A1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171A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5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C5A7" w14:textId="77777777" w:rsidR="00C95D0B" w:rsidRPr="00C171A1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171A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4.2</w:t>
            </w:r>
          </w:p>
        </w:tc>
      </w:tr>
      <w:tr w:rsidR="00C95D0B" w:rsidRPr="004C6F1A" w14:paraId="551DDF6A" w14:textId="77777777" w:rsidTr="001502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81792" w14:textId="77777777" w:rsidR="00C95D0B" w:rsidRPr="00B337A0" w:rsidRDefault="00C95D0B" w:rsidP="001502F9">
            <w:pPr>
              <w:ind w:firstLineChars="100" w:firstLine="220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Time of first vital signs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17FB" w14:textId="77777777" w:rsidR="00C95D0B" w:rsidRPr="00F42EEE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42E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6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A6CA" w14:textId="77777777" w:rsidR="00C95D0B" w:rsidRPr="00F42EEE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42E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2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6C78" w14:textId="77777777" w:rsidR="00C95D0B" w:rsidRPr="00F42EEE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42E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6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36AB" w14:textId="77777777" w:rsidR="00C95D0B" w:rsidRPr="00F42EEE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42E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9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40B8" w14:textId="77777777" w:rsidR="00C95D0B" w:rsidRPr="00F42EEE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42E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C3C2" w14:textId="77777777" w:rsidR="00C95D0B" w:rsidRPr="00F42EEE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42E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5.2</w:t>
            </w:r>
          </w:p>
        </w:tc>
      </w:tr>
      <w:tr w:rsidR="00C95D0B" w:rsidRPr="004C6F1A" w14:paraId="02E61B5E" w14:textId="77777777" w:rsidTr="001502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0BBBF" w14:textId="77777777" w:rsidR="00C95D0B" w:rsidRPr="00B337A0" w:rsidRDefault="00C95D0B" w:rsidP="001502F9">
            <w:pPr>
              <w:ind w:firstLineChars="100" w:firstLine="220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Initial Heart rat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9135" w14:textId="77777777" w:rsidR="00C95D0B" w:rsidRPr="00F42EEE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42E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A427" w14:textId="77777777" w:rsidR="00C95D0B" w:rsidRPr="00F42EEE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42E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366B" w14:textId="77777777" w:rsidR="00C95D0B" w:rsidRPr="00F42EEE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42E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A74C" w14:textId="77777777" w:rsidR="00C95D0B" w:rsidRPr="00F42EEE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42E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F557" w14:textId="77777777" w:rsidR="00C95D0B" w:rsidRPr="00F42EEE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42E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2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BF35" w14:textId="77777777" w:rsidR="00C95D0B" w:rsidRPr="00F42EEE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42E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.9</w:t>
            </w:r>
          </w:p>
        </w:tc>
      </w:tr>
      <w:tr w:rsidR="00C95D0B" w:rsidRPr="004C6F1A" w14:paraId="0BA6E2BC" w14:textId="77777777" w:rsidTr="001502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48C39" w14:textId="77777777" w:rsidR="00C95D0B" w:rsidRPr="00B337A0" w:rsidRDefault="00C95D0B" w:rsidP="001502F9">
            <w:pPr>
              <w:ind w:firstLineChars="100" w:firstLine="220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Initial S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4934" w14:textId="77777777" w:rsidR="00C95D0B" w:rsidRPr="00F42EEE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42E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248F" w14:textId="77777777" w:rsidR="00C95D0B" w:rsidRPr="00F42EEE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42E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6587" w14:textId="77777777" w:rsidR="00C95D0B" w:rsidRPr="00F42EEE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42E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D53E" w14:textId="77777777" w:rsidR="00C95D0B" w:rsidRPr="00F42EEE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42E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8642" w14:textId="77777777" w:rsidR="00C95D0B" w:rsidRPr="00F42EEE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42E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8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90E7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0.6</w:t>
            </w:r>
          </w:p>
        </w:tc>
      </w:tr>
      <w:tr w:rsidR="00C95D0B" w:rsidRPr="004C6F1A" w14:paraId="78A4A950" w14:textId="77777777" w:rsidTr="001502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500AB" w14:textId="77777777" w:rsidR="00C95D0B" w:rsidRPr="00B337A0" w:rsidRDefault="00C95D0B" w:rsidP="001502F9">
            <w:pPr>
              <w:ind w:firstLineChars="100" w:firstLine="220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espiratory 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66B5" w14:textId="77777777" w:rsidR="00C95D0B" w:rsidRPr="004E6EAC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E6EA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E547" w14:textId="77777777" w:rsidR="00C95D0B" w:rsidRPr="004E6EAC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E6EA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9F20" w14:textId="77777777" w:rsidR="00C95D0B" w:rsidRPr="004E6EAC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E6EA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494A" w14:textId="77777777" w:rsidR="00C95D0B" w:rsidRPr="004E6EAC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E6EA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A4B5" w14:textId="77777777" w:rsidR="00C95D0B" w:rsidRPr="004E6EAC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E6EA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8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5AF1" w14:textId="77777777" w:rsidR="00C95D0B" w:rsidRPr="004E6EAC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E6EA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8.9</w:t>
            </w:r>
          </w:p>
        </w:tc>
      </w:tr>
      <w:tr w:rsidR="00C95D0B" w:rsidRPr="004C6F1A" w14:paraId="1F0186AD" w14:textId="77777777" w:rsidTr="001502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05321" w14:textId="77777777" w:rsidR="00C95D0B" w:rsidRPr="00B337A0" w:rsidRDefault="00C95D0B" w:rsidP="001502F9">
            <w:pPr>
              <w:ind w:firstLineChars="100" w:firstLine="220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aturation of oxyg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F694" w14:textId="77777777" w:rsidR="00C95D0B" w:rsidRPr="004E6EAC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E6EA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3A39" w14:textId="77777777" w:rsidR="00C95D0B" w:rsidRPr="004E6EAC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E6EA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67DD" w14:textId="77777777" w:rsidR="00C95D0B" w:rsidRPr="004E6EAC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E6EA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43E1" w14:textId="77777777" w:rsidR="00C95D0B" w:rsidRPr="004E6EAC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E6EA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EA39" w14:textId="77777777" w:rsidR="00C95D0B" w:rsidRPr="004E6EAC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E6EA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4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8498" w14:textId="77777777" w:rsidR="00C95D0B" w:rsidRPr="004E6EAC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E6EA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3.3</w:t>
            </w:r>
          </w:p>
        </w:tc>
      </w:tr>
      <w:tr w:rsidR="00C95D0B" w:rsidRPr="004C6F1A" w14:paraId="2158D1AD" w14:textId="77777777" w:rsidTr="001502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84AF4" w14:textId="77777777" w:rsidR="00C95D0B" w:rsidRPr="00B337A0" w:rsidRDefault="00C95D0B" w:rsidP="001502F9">
            <w:pPr>
              <w:ind w:firstLineChars="100" w:firstLine="220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Initial GCS/AVP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3DA5" w14:textId="77777777" w:rsidR="00C95D0B" w:rsidRPr="0046295F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6295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B5F6" w14:textId="77777777" w:rsidR="00C95D0B" w:rsidRPr="0046295F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6295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8219" w14:textId="77777777" w:rsidR="00C95D0B" w:rsidRPr="0046295F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6295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C9DC" w14:textId="77777777" w:rsidR="00C95D0B" w:rsidRPr="0046295F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6295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A90F" w14:textId="77777777" w:rsidR="00C95D0B" w:rsidRPr="0046295F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6295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5768" w14:textId="77777777" w:rsidR="00C95D0B" w:rsidRPr="0046295F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46295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.0</w:t>
            </w:r>
          </w:p>
        </w:tc>
      </w:tr>
      <w:tr w:rsidR="00C95D0B" w:rsidRPr="0046295F" w14:paraId="29C9B446" w14:textId="77777777" w:rsidTr="001502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0A9B8" w14:textId="77777777" w:rsidR="00C95D0B" w:rsidRPr="00B337A0" w:rsidRDefault="00C95D0B" w:rsidP="001502F9">
            <w:pPr>
              <w:ind w:firstLineChars="100" w:firstLine="220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First provider assessment tim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E9CF" w14:textId="77777777" w:rsidR="00C95D0B" w:rsidRPr="0046295F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highlight w:val="yellow"/>
              </w:rPr>
            </w:pPr>
            <w:r w:rsidRPr="00F42E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6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8E9A" w14:textId="77777777" w:rsidR="00C95D0B" w:rsidRPr="0046295F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highlight w:val="yellow"/>
              </w:rPr>
            </w:pPr>
            <w:r w:rsidRPr="00F42E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2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9313" w14:textId="77777777" w:rsidR="00C95D0B" w:rsidRPr="0046295F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highlight w:val="yellow"/>
              </w:rPr>
            </w:pPr>
            <w:r w:rsidRPr="00F42E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6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ED62" w14:textId="77777777" w:rsidR="00C95D0B" w:rsidRPr="0046295F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highlight w:val="yellow"/>
              </w:rPr>
            </w:pPr>
            <w:r w:rsidRPr="00F42E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9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AC42" w14:textId="77777777" w:rsidR="00C95D0B" w:rsidRPr="0046295F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highlight w:val="yellow"/>
              </w:rPr>
            </w:pPr>
            <w:r w:rsidRPr="00F42E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29C7" w14:textId="77777777" w:rsidR="00C95D0B" w:rsidRPr="0046295F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highlight w:val="yellow"/>
              </w:rPr>
            </w:pPr>
            <w:r w:rsidRPr="00F42E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5.2</w:t>
            </w:r>
          </w:p>
        </w:tc>
      </w:tr>
      <w:tr w:rsidR="00C95D0B" w:rsidRPr="004C6F1A" w14:paraId="03EA714F" w14:textId="77777777" w:rsidTr="001502F9">
        <w:trPr>
          <w:trHeight w:val="300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15BA5F" w14:textId="77777777" w:rsidR="00C95D0B" w:rsidRPr="00B337A0" w:rsidRDefault="00C95D0B" w:rsidP="001502F9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Details of injur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B994A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4905C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30996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3BC78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246E5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46B069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C95D0B" w:rsidRPr="004C6F1A" w14:paraId="1A09E7B6" w14:textId="77777777" w:rsidTr="001502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989E9" w14:textId="77777777" w:rsidR="00C95D0B" w:rsidRPr="00B337A0" w:rsidRDefault="00C95D0B" w:rsidP="001502F9">
            <w:pPr>
              <w:ind w:firstLineChars="100" w:firstLine="220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echanism of inju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A1EA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1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418F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3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E396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7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ED20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8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B339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3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804C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5.5</w:t>
            </w:r>
          </w:p>
        </w:tc>
      </w:tr>
      <w:tr w:rsidR="00C95D0B" w:rsidRPr="004C6F1A" w14:paraId="3C3D12E6" w14:textId="77777777" w:rsidTr="001502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AED97" w14:textId="77777777" w:rsidR="00C95D0B" w:rsidRPr="00B337A0" w:rsidRDefault="00C95D0B" w:rsidP="001502F9">
            <w:pPr>
              <w:ind w:firstLineChars="100" w:firstLine="220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ass casualty ev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5D60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E319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0AE8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2214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0ACC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EA0F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7</w:t>
            </w:r>
          </w:p>
        </w:tc>
      </w:tr>
      <w:tr w:rsidR="00C95D0B" w:rsidRPr="004C6F1A" w14:paraId="0621A865" w14:textId="77777777" w:rsidTr="001502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AC60B" w14:textId="77777777" w:rsidR="00C95D0B" w:rsidRPr="00B337A0" w:rsidRDefault="00C95D0B" w:rsidP="001502F9">
            <w:pPr>
              <w:ind w:firstLineChars="100" w:firstLine="220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Injury event d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4838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0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7D56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8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22C8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5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4AFE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9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C154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58D4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6.0</w:t>
            </w:r>
          </w:p>
        </w:tc>
      </w:tr>
      <w:tr w:rsidR="00C95D0B" w:rsidRPr="004C6F1A" w14:paraId="284509F4" w14:textId="77777777" w:rsidTr="001502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5D15A" w14:textId="77777777" w:rsidR="00C95D0B" w:rsidRPr="00B337A0" w:rsidRDefault="00C95D0B" w:rsidP="001502F9">
            <w:pPr>
              <w:ind w:firstLineChars="100" w:firstLine="220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Injury setting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5F69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0056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97C3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20B4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85D0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501C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.6</w:t>
            </w:r>
          </w:p>
        </w:tc>
      </w:tr>
      <w:tr w:rsidR="00C95D0B" w:rsidRPr="004C6F1A" w14:paraId="3BBA9509" w14:textId="77777777" w:rsidTr="001502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BAFED" w14:textId="77777777" w:rsidR="00C95D0B" w:rsidRPr="00B337A0" w:rsidRDefault="00C95D0B" w:rsidP="001502F9">
            <w:pPr>
              <w:ind w:firstLineChars="100" w:firstLine="220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ctivity at time of inju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1295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9ECB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A238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1B55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4F50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9C2F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.0</w:t>
            </w:r>
          </w:p>
        </w:tc>
      </w:tr>
      <w:tr w:rsidR="00C95D0B" w:rsidRPr="004C6F1A" w14:paraId="5BF4B678" w14:textId="77777777" w:rsidTr="001502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44B90" w14:textId="77777777" w:rsidR="00C95D0B" w:rsidRPr="00B337A0" w:rsidRDefault="00C95D0B" w:rsidP="001502F9">
            <w:pPr>
              <w:ind w:firstLineChars="100" w:firstLine="220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Injury int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D696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1B52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0908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557E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9798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6D5F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.6</w:t>
            </w:r>
          </w:p>
        </w:tc>
      </w:tr>
      <w:tr w:rsidR="00C95D0B" w:rsidRPr="004C6F1A" w14:paraId="1DA442E6" w14:textId="77777777" w:rsidTr="001502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8F515" w14:textId="77777777" w:rsidR="00C95D0B" w:rsidRPr="00B337A0" w:rsidRDefault="00C95D0B" w:rsidP="001502F9">
            <w:pPr>
              <w:ind w:firstLineChars="100" w:firstLine="220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30063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rotective Devices</w:t>
            </w:r>
            <w:r w:rsidRPr="00B337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F827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9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BB9F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0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993B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3771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6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96B5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3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817B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9.9</w:t>
            </w:r>
          </w:p>
        </w:tc>
      </w:tr>
      <w:tr w:rsidR="00C95D0B" w:rsidRPr="004C6F1A" w14:paraId="25C54E73" w14:textId="77777777" w:rsidTr="001502F9">
        <w:trPr>
          <w:trHeight w:val="300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A724A8" w14:textId="77777777" w:rsidR="00C95D0B" w:rsidRPr="00B337A0" w:rsidRDefault="00C95D0B" w:rsidP="001502F9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Injury Examin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6163A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FF76B3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79A3BF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B8D62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BBCEE1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FC6542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C95D0B" w:rsidRPr="004C6F1A" w14:paraId="7D9B0533" w14:textId="77777777" w:rsidTr="001502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F5178" w14:textId="77777777" w:rsidR="00C95D0B" w:rsidRPr="00B337A0" w:rsidRDefault="00C95D0B" w:rsidP="001502F9">
            <w:pPr>
              <w:ind w:firstLineChars="100" w:firstLine="220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Type of injury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2B34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9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5616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1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6EEC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7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20EA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2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67EE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8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F4C6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3.1</w:t>
            </w:r>
          </w:p>
        </w:tc>
      </w:tr>
      <w:tr w:rsidR="00C95D0B" w:rsidRPr="004C6F1A" w14:paraId="3D6EB44A" w14:textId="77777777" w:rsidTr="001502F9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37B5A" w14:textId="77777777" w:rsidR="00C95D0B" w:rsidRPr="00B337A0" w:rsidRDefault="00C95D0B" w:rsidP="001502F9">
            <w:pPr>
              <w:ind w:firstLineChars="100" w:firstLine="220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Injury anatomical lo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EF0E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D13D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F33D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6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6273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8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8FD9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48E7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.0</w:t>
            </w:r>
          </w:p>
        </w:tc>
      </w:tr>
      <w:tr w:rsidR="00C95D0B" w:rsidRPr="004C6F1A" w14:paraId="3C9EF8DA" w14:textId="77777777" w:rsidTr="001502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743C9" w14:textId="77777777" w:rsidR="00C95D0B" w:rsidRPr="00B337A0" w:rsidRDefault="00C95D0B" w:rsidP="001502F9">
            <w:pPr>
              <w:ind w:firstLineChars="100" w:firstLine="220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efined Serious Injuri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6C1B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2BD7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9D63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C757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2F7F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DB46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.4</w:t>
            </w:r>
          </w:p>
        </w:tc>
      </w:tr>
      <w:tr w:rsidR="00C95D0B" w:rsidRPr="004C6F1A" w14:paraId="233F6BAF" w14:textId="77777777" w:rsidTr="001502F9">
        <w:trPr>
          <w:trHeight w:val="320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BD96AB" w14:textId="77777777" w:rsidR="00C95D0B" w:rsidRPr="00B337A0" w:rsidRDefault="00C95D0B" w:rsidP="001502F9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Emergency Unit detail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9DEEF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A553B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4B38A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89FAE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2BB4B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7E0FF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</w:tr>
      <w:tr w:rsidR="00C95D0B" w:rsidRPr="004C6F1A" w14:paraId="6ABFCA4D" w14:textId="77777777" w:rsidTr="001502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2D245" w14:textId="77777777" w:rsidR="00C95D0B" w:rsidRPr="003F0D7A" w:rsidRDefault="00C95D0B" w:rsidP="001502F9">
            <w:pPr>
              <w:ind w:firstLineChars="100" w:firstLine="220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3F0D7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Interventions done at E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975AA" w14:textId="77777777" w:rsidR="00C95D0B" w:rsidRPr="003F0D7A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3F0D7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3B102" w14:textId="77777777" w:rsidR="00C95D0B" w:rsidRPr="003F0D7A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3F0D7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A60B0" w14:textId="77777777" w:rsidR="00C95D0B" w:rsidRPr="003F0D7A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3F0D7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BF3F0" w14:textId="77777777" w:rsidR="00C95D0B" w:rsidRPr="003F0D7A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3F0D7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9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A1A47" w14:textId="77777777" w:rsidR="00C95D0B" w:rsidRPr="003F0D7A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3F0D7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1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EDDCC" w14:textId="77777777" w:rsidR="00C95D0B" w:rsidRPr="003F0D7A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3F0D7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4.8</w:t>
            </w:r>
          </w:p>
        </w:tc>
      </w:tr>
      <w:tr w:rsidR="00C95D0B" w:rsidRPr="004C6F1A" w14:paraId="462F6DA1" w14:textId="77777777" w:rsidTr="001502F9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0DB17" w14:textId="77777777" w:rsidR="00C95D0B" w:rsidRPr="00B337A0" w:rsidRDefault="00C95D0B" w:rsidP="001502F9">
            <w:pPr>
              <w:ind w:firstLineChars="100" w:firstLine="220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ime of EU depart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E982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E622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9240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6A4E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1000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856D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.0</w:t>
            </w:r>
          </w:p>
        </w:tc>
      </w:tr>
      <w:tr w:rsidR="00C95D0B" w:rsidRPr="004C6F1A" w14:paraId="7A297B6B" w14:textId="77777777" w:rsidTr="001502F9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8D9AD2" w14:textId="77777777" w:rsidR="00C95D0B" w:rsidRPr="00B337A0" w:rsidRDefault="00C95D0B" w:rsidP="001502F9">
            <w:pPr>
              <w:ind w:firstLineChars="100" w:firstLine="220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337A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EU disposi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94241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0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F9AE5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3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61084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9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4832C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2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92C69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7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9BB0B" w14:textId="77777777" w:rsidR="00C95D0B" w:rsidRPr="00B337A0" w:rsidRDefault="00C95D0B" w:rsidP="001502F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8.5</w:t>
            </w:r>
          </w:p>
        </w:tc>
      </w:tr>
    </w:tbl>
    <w:p w14:paraId="2470C3B0" w14:textId="77777777" w:rsidR="00DF03E4" w:rsidRDefault="00DF03E4"/>
    <w:sectPr w:rsidR="00DF03E4" w:rsidSect="00C95D0B">
      <w:pgSz w:w="12240" w:h="15840"/>
      <w:pgMar w:top="1440" w:right="153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D0B"/>
    <w:rsid w:val="008B6C6D"/>
    <w:rsid w:val="00C95D0B"/>
    <w:rsid w:val="00DF03E4"/>
    <w:rsid w:val="00F63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9A0F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D0B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95D0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D0B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95D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8</Words>
  <Characters>1400</Characters>
  <Application>Microsoft Macintosh Word</Application>
  <DocSecurity>0</DocSecurity>
  <Lines>280</Lines>
  <Paragraphs>2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6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y Sawe</dc:creator>
  <cp:keywords/>
  <dc:description/>
  <cp:lastModifiedBy>Hendry Sawe</cp:lastModifiedBy>
  <cp:revision>2</cp:revision>
  <dcterms:created xsi:type="dcterms:W3CDTF">2020-03-25T12:50:00Z</dcterms:created>
  <dcterms:modified xsi:type="dcterms:W3CDTF">2020-03-25T12:52:00Z</dcterms:modified>
  <cp:category/>
</cp:coreProperties>
</file>